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5A861" w14:textId="7020654C" w:rsidR="004759C9" w:rsidRPr="00682C64" w:rsidRDefault="00F363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059D48" wp14:editId="25DB0D3F">
            <wp:extent cx="4495800" cy="7556500"/>
            <wp:effectExtent l="0" t="0" r="0" b="0"/>
            <wp:docPr id="19887049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704941" name="图片 198870494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755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3A3B9" w14:textId="07014C25" w:rsidR="00E762BB" w:rsidRDefault="00E762BB" w:rsidP="00682C64">
      <w:pPr>
        <w:widowControl/>
        <w:jc w:val="center"/>
        <w:rPr>
          <w:rFonts w:ascii="Times New Roman" w:hAnsi="Times New Roman" w:cs="Times New Roman"/>
        </w:rPr>
      </w:pPr>
      <w:r w:rsidRPr="00E762BB">
        <w:rPr>
          <w:rFonts w:ascii="Times New Roman" w:hAnsi="Times New Roman" w:cs="Times New Roman"/>
        </w:rPr>
        <w:t>Supplementary Fig. 1. Effect of Calcium Chloride Treatment on Ear Length</w:t>
      </w:r>
      <w:r w:rsidR="00554C5A">
        <w:rPr>
          <w:rFonts w:ascii="Times New Roman" w:hAnsi="Times New Roman" w:cs="Times New Roman"/>
        </w:rPr>
        <w:t>,</w:t>
      </w:r>
      <w:r w:rsidRPr="00E762BB">
        <w:rPr>
          <w:rFonts w:ascii="Times New Roman" w:hAnsi="Times New Roman" w:cs="Times New Roman"/>
        </w:rPr>
        <w:t xml:space="preserve"> Diameter</w:t>
      </w:r>
      <w:r w:rsidR="00554C5A">
        <w:rPr>
          <w:rFonts w:ascii="Times New Roman" w:hAnsi="Times New Roman" w:cs="Times New Roman"/>
        </w:rPr>
        <w:t xml:space="preserve"> and </w:t>
      </w:r>
      <w:bookmarkStart w:id="0" w:name="OLE_LINK71"/>
      <w:proofErr w:type="spellStart"/>
      <w:r w:rsidR="00554C5A">
        <w:rPr>
          <w:rFonts w:ascii="Times New Roman" w:hAnsi="Times New Roman" w:cs="Times New Roman"/>
        </w:rPr>
        <w:t>Kernele</w:t>
      </w:r>
      <w:r w:rsidR="003603B1">
        <w:rPr>
          <w:rFonts w:ascii="Times New Roman" w:hAnsi="Times New Roman" w:cs="Times New Roman"/>
        </w:rPr>
        <w:t>s</w:t>
      </w:r>
      <w:proofErr w:type="spellEnd"/>
      <w:r w:rsidR="003603B1">
        <w:rPr>
          <w:rFonts w:ascii="Times New Roman" w:hAnsi="Times New Roman" w:cs="Times New Roman"/>
        </w:rPr>
        <w:t xml:space="preserve"> per row</w:t>
      </w:r>
      <w:bookmarkEnd w:id="0"/>
      <w:r w:rsidR="003603B1">
        <w:rPr>
          <w:rFonts w:ascii="Times New Roman" w:hAnsi="Times New Roman" w:cs="Times New Roman"/>
        </w:rPr>
        <w:t>.</w:t>
      </w:r>
    </w:p>
    <w:p w14:paraId="03AD2A00" w14:textId="01B8E7CE" w:rsidR="008E384D" w:rsidRPr="00972FD6" w:rsidRDefault="00E762BB" w:rsidP="008E384D">
      <w:pPr>
        <w:widowControl/>
        <w:spacing w:before="120" w:after="240"/>
        <w:jc w:val="left"/>
        <w:rPr>
          <w:rFonts w:ascii="Times New Roman" w:eastAsia="SimSun" w:hAnsi="Times New Roman" w:cs="Times New Roman"/>
          <w:bCs/>
          <w:sz w:val="24"/>
        </w:rPr>
      </w:pPr>
      <w:r w:rsidRPr="00E762BB">
        <w:rPr>
          <w:rFonts w:ascii="Times New Roman" w:hAnsi="Times New Roman" w:cs="Times New Roman"/>
        </w:rPr>
        <w:t xml:space="preserve"> (A) Ear length, (B) Ear diameter</w:t>
      </w:r>
      <w:r w:rsidR="003603B1">
        <w:rPr>
          <w:rFonts w:ascii="Times New Roman" w:hAnsi="Times New Roman" w:cs="Times New Roman"/>
        </w:rPr>
        <w:t>,</w:t>
      </w:r>
      <w:r w:rsidR="003603B1" w:rsidRPr="003603B1">
        <w:rPr>
          <w:rFonts w:ascii="Times New Roman" w:hAnsi="Times New Roman" w:cs="Times New Roman"/>
        </w:rPr>
        <w:t xml:space="preserve"> </w:t>
      </w:r>
      <w:r w:rsidR="003603B1" w:rsidRPr="00E762BB">
        <w:rPr>
          <w:rFonts w:ascii="Times New Roman" w:hAnsi="Times New Roman" w:cs="Times New Roman"/>
        </w:rPr>
        <w:t>(</w:t>
      </w:r>
      <w:r w:rsidR="003603B1">
        <w:rPr>
          <w:rFonts w:ascii="Times New Roman" w:hAnsi="Times New Roman" w:cs="Times New Roman"/>
        </w:rPr>
        <w:t>C</w:t>
      </w:r>
      <w:r w:rsidR="003603B1" w:rsidRPr="00E762BB">
        <w:rPr>
          <w:rFonts w:ascii="Times New Roman" w:hAnsi="Times New Roman" w:cs="Times New Roman"/>
        </w:rPr>
        <w:t xml:space="preserve">) </w:t>
      </w:r>
      <w:proofErr w:type="spellStart"/>
      <w:r w:rsidR="003603B1">
        <w:rPr>
          <w:rFonts w:ascii="Times New Roman" w:hAnsi="Times New Roman" w:cs="Times New Roman"/>
          <w:kern w:val="0"/>
        </w:rPr>
        <w:t>Kerneles</w:t>
      </w:r>
      <w:proofErr w:type="spellEnd"/>
      <w:r w:rsidR="003603B1">
        <w:rPr>
          <w:rFonts w:ascii="Times New Roman" w:hAnsi="Times New Roman" w:cs="Times New Roman"/>
          <w:kern w:val="0"/>
        </w:rPr>
        <w:t xml:space="preserve"> per row</w:t>
      </w:r>
      <w:r w:rsidR="008E384D">
        <w:rPr>
          <w:rFonts w:ascii="Times New Roman" w:hAnsi="Times New Roman" w:cs="Times New Roman"/>
          <w:kern w:val="0"/>
        </w:rPr>
        <w:t>.</w:t>
      </w:r>
      <w:r w:rsidR="003603B1" w:rsidRPr="00682C64">
        <w:rPr>
          <w:rFonts w:ascii="Times New Roman" w:hAnsi="Times New Roman" w:cs="Times New Roman"/>
        </w:rPr>
        <w:t xml:space="preserve"> </w:t>
      </w:r>
      <w:r w:rsidR="008E384D" w:rsidRPr="008E384D">
        <w:rPr>
          <w:rFonts w:ascii="Times New Roman" w:eastAsia="SimSun" w:hAnsi="Times New Roman" w:cs="Times New Roman"/>
          <w:bCs/>
          <w:szCs w:val="21"/>
        </w:rPr>
        <w:t xml:space="preserve">Data are presented as mean ± SEM (n = 3). </w:t>
      </w:r>
      <w:r w:rsidR="008E384D" w:rsidRPr="008E384D">
        <w:rPr>
          <w:rFonts w:ascii="Times New Roman" w:hAnsi="Times New Roman" w:cs="Times New Roman"/>
          <w:szCs w:val="21"/>
        </w:rPr>
        <w:t xml:space="preserve">Asterisks indicate significant differences between control and </w:t>
      </w:r>
      <w:proofErr w:type="spellStart"/>
      <w:r w:rsidR="008E384D" w:rsidRPr="008E384D">
        <w:rPr>
          <w:rFonts w:ascii="Times New Roman" w:hAnsi="Times New Roman" w:cs="Times New Roman"/>
          <w:szCs w:val="21"/>
        </w:rPr>
        <w:t>CaCl</w:t>
      </w:r>
      <w:proofErr w:type="spellEnd"/>
      <w:r w:rsidR="008E384D" w:rsidRPr="008E384D">
        <w:rPr>
          <w:rFonts w:ascii="Times New Roman" w:hAnsi="Times New Roman" w:cs="Times New Roman"/>
          <w:szCs w:val="21"/>
        </w:rPr>
        <w:t>₂ treatment within the same hybrid: *P &lt; 0.05, P &lt; 0.01 (Student's t-test)</w:t>
      </w:r>
      <w:r w:rsidR="008E384D" w:rsidRPr="008E384D">
        <w:rPr>
          <w:rFonts w:ascii="Times New Roman" w:eastAsia="SimSun" w:hAnsi="Times New Roman" w:cs="Times New Roman"/>
          <w:bCs/>
          <w:szCs w:val="21"/>
        </w:rPr>
        <w:t xml:space="preserve">. </w:t>
      </w:r>
    </w:p>
    <w:p w14:paraId="1CB6F571" w14:textId="6851A35E" w:rsidR="00E2406A" w:rsidRPr="001D5820" w:rsidRDefault="00E2406A" w:rsidP="008E384D">
      <w:pPr>
        <w:widowControl/>
        <w:rPr>
          <w:rFonts w:ascii="Times New Roman" w:hAnsi="Times New Roman" w:cs="Times New Roman"/>
        </w:rPr>
      </w:pPr>
    </w:p>
    <w:p w14:paraId="75A91BA7" w14:textId="7396C9CE" w:rsidR="00F12846" w:rsidRPr="00682C64" w:rsidRDefault="00F12846" w:rsidP="00682C64">
      <w:pPr>
        <w:jc w:val="center"/>
        <w:rPr>
          <w:rFonts w:ascii="Times New Roman" w:hAnsi="Times New Roman" w:cs="Times New Roman"/>
        </w:rPr>
      </w:pPr>
      <w:r w:rsidRPr="00682C64">
        <w:rPr>
          <w:rFonts w:ascii="Times New Roman" w:hAnsi="Times New Roman" w:cs="Times New Roman"/>
          <w:noProof/>
        </w:rPr>
        <w:drawing>
          <wp:inline distT="0" distB="0" distL="0" distR="0" wp14:anchorId="7AC8D2A7" wp14:editId="05464363">
            <wp:extent cx="4488877" cy="4118137"/>
            <wp:effectExtent l="0" t="0" r="0" b="0"/>
            <wp:docPr id="13268662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866246" name="图片 132686624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3805" cy="4131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FFFAE" w14:textId="7A9505B3" w:rsidR="00B4529E" w:rsidRPr="00682C64" w:rsidRDefault="00682C64" w:rsidP="00682C64">
      <w:pPr>
        <w:jc w:val="center"/>
        <w:rPr>
          <w:rFonts w:ascii="Times New Roman" w:hAnsi="Times New Roman" w:cs="Times New Roman"/>
        </w:rPr>
      </w:pPr>
      <w:r w:rsidRPr="00682C64">
        <w:rPr>
          <w:rFonts w:ascii="Times New Roman" w:hAnsi="Times New Roman" w:cs="Times New Roman"/>
        </w:rPr>
        <w:t xml:space="preserve">Supplementary Fig. </w:t>
      </w:r>
      <w:r w:rsidR="00047AC8">
        <w:rPr>
          <w:rFonts w:ascii="Times New Roman" w:hAnsi="Times New Roman" w:cs="Times New Roman"/>
        </w:rPr>
        <w:t>2</w:t>
      </w:r>
      <w:r w:rsidRPr="00682C64">
        <w:rPr>
          <w:rFonts w:ascii="Times New Roman" w:hAnsi="Times New Roman" w:cs="Times New Roman"/>
        </w:rPr>
        <w:t>. Quadrant Analysis of Variation Rates in Soluble Sugar and Crude Protein Content</w:t>
      </w:r>
    </w:p>
    <w:p w14:paraId="7BF31073" w14:textId="5CC18415" w:rsidR="00613414" w:rsidRPr="00682C64" w:rsidRDefault="00613414" w:rsidP="00B250C2">
      <w:pPr>
        <w:rPr>
          <w:rFonts w:ascii="Times New Roman" w:hAnsi="Times New Roman" w:cs="Times New Roman"/>
        </w:rPr>
      </w:pPr>
    </w:p>
    <w:sectPr w:rsidR="00613414" w:rsidRPr="00682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B69AC" w14:textId="77777777" w:rsidR="001A5432" w:rsidRDefault="001A5432" w:rsidP="00795F91">
      <w:r>
        <w:separator/>
      </w:r>
    </w:p>
  </w:endnote>
  <w:endnote w:type="continuationSeparator" w:id="0">
    <w:p w14:paraId="3A4678C2" w14:textId="77777777" w:rsidR="001A5432" w:rsidRDefault="001A5432" w:rsidP="00795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2ED50" w14:textId="77777777" w:rsidR="001A5432" w:rsidRDefault="001A5432" w:rsidP="00795F91">
      <w:r>
        <w:separator/>
      </w:r>
    </w:p>
  </w:footnote>
  <w:footnote w:type="continuationSeparator" w:id="0">
    <w:p w14:paraId="6ECA3E73" w14:textId="77777777" w:rsidR="001A5432" w:rsidRDefault="001A5432" w:rsidP="00795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3E5"/>
    <w:rsid w:val="00015551"/>
    <w:rsid w:val="00047AC8"/>
    <w:rsid w:val="00062097"/>
    <w:rsid w:val="00066328"/>
    <w:rsid w:val="00066B6D"/>
    <w:rsid w:val="00082D2C"/>
    <w:rsid w:val="00083EFB"/>
    <w:rsid w:val="0008410C"/>
    <w:rsid w:val="00094A52"/>
    <w:rsid w:val="000967EA"/>
    <w:rsid w:val="000A11A7"/>
    <w:rsid w:val="000A1D2E"/>
    <w:rsid w:val="000B09E0"/>
    <w:rsid w:val="000D4503"/>
    <w:rsid w:val="000F0E4F"/>
    <w:rsid w:val="000F2CDA"/>
    <w:rsid w:val="0010137A"/>
    <w:rsid w:val="0010295C"/>
    <w:rsid w:val="00115293"/>
    <w:rsid w:val="001163F3"/>
    <w:rsid w:val="00121BD2"/>
    <w:rsid w:val="00121E00"/>
    <w:rsid w:val="0012272D"/>
    <w:rsid w:val="00144046"/>
    <w:rsid w:val="00145D6B"/>
    <w:rsid w:val="00146F47"/>
    <w:rsid w:val="0014731A"/>
    <w:rsid w:val="001863D1"/>
    <w:rsid w:val="001A5432"/>
    <w:rsid w:val="001B7509"/>
    <w:rsid w:val="001C0695"/>
    <w:rsid w:val="001C19EA"/>
    <w:rsid w:val="001C529A"/>
    <w:rsid w:val="001D5208"/>
    <w:rsid w:val="001D5820"/>
    <w:rsid w:val="001F1526"/>
    <w:rsid w:val="001F4864"/>
    <w:rsid w:val="001F4F67"/>
    <w:rsid w:val="0020606A"/>
    <w:rsid w:val="00210E82"/>
    <w:rsid w:val="00243107"/>
    <w:rsid w:val="002458A4"/>
    <w:rsid w:val="00256218"/>
    <w:rsid w:val="00256462"/>
    <w:rsid w:val="0025745C"/>
    <w:rsid w:val="00265F59"/>
    <w:rsid w:val="0026785A"/>
    <w:rsid w:val="0027217E"/>
    <w:rsid w:val="00276E62"/>
    <w:rsid w:val="002817D7"/>
    <w:rsid w:val="002927EC"/>
    <w:rsid w:val="00294FE4"/>
    <w:rsid w:val="002A5E32"/>
    <w:rsid w:val="002C133B"/>
    <w:rsid w:val="002E4F4C"/>
    <w:rsid w:val="002F60B4"/>
    <w:rsid w:val="00302515"/>
    <w:rsid w:val="00304900"/>
    <w:rsid w:val="00343AEC"/>
    <w:rsid w:val="00345DE8"/>
    <w:rsid w:val="003603B1"/>
    <w:rsid w:val="00362B9C"/>
    <w:rsid w:val="0037405B"/>
    <w:rsid w:val="00375AE6"/>
    <w:rsid w:val="003B376D"/>
    <w:rsid w:val="003D11C0"/>
    <w:rsid w:val="003E4210"/>
    <w:rsid w:val="003E4C92"/>
    <w:rsid w:val="003F08BB"/>
    <w:rsid w:val="00420FE0"/>
    <w:rsid w:val="0042194E"/>
    <w:rsid w:val="00435D54"/>
    <w:rsid w:val="00450AB3"/>
    <w:rsid w:val="00454518"/>
    <w:rsid w:val="00454C87"/>
    <w:rsid w:val="00457A61"/>
    <w:rsid w:val="004663CB"/>
    <w:rsid w:val="004741DB"/>
    <w:rsid w:val="0047455B"/>
    <w:rsid w:val="004759C9"/>
    <w:rsid w:val="0048199D"/>
    <w:rsid w:val="00497015"/>
    <w:rsid w:val="004A5888"/>
    <w:rsid w:val="004B3EE5"/>
    <w:rsid w:val="004B76EB"/>
    <w:rsid w:val="004E009B"/>
    <w:rsid w:val="004E2943"/>
    <w:rsid w:val="004E7C7E"/>
    <w:rsid w:val="004F221C"/>
    <w:rsid w:val="004F2490"/>
    <w:rsid w:val="004F52E6"/>
    <w:rsid w:val="004F7E49"/>
    <w:rsid w:val="0050085D"/>
    <w:rsid w:val="00512210"/>
    <w:rsid w:val="00520602"/>
    <w:rsid w:val="005222FB"/>
    <w:rsid w:val="00526B5E"/>
    <w:rsid w:val="005304A0"/>
    <w:rsid w:val="00534B85"/>
    <w:rsid w:val="00535094"/>
    <w:rsid w:val="0054010C"/>
    <w:rsid w:val="0054678C"/>
    <w:rsid w:val="0054732C"/>
    <w:rsid w:val="00554C5A"/>
    <w:rsid w:val="005565B5"/>
    <w:rsid w:val="00561841"/>
    <w:rsid w:val="00577E37"/>
    <w:rsid w:val="0058063F"/>
    <w:rsid w:val="00584F71"/>
    <w:rsid w:val="005A0235"/>
    <w:rsid w:val="005C7665"/>
    <w:rsid w:val="005D0529"/>
    <w:rsid w:val="005F1CEE"/>
    <w:rsid w:val="005F403B"/>
    <w:rsid w:val="005F5DCF"/>
    <w:rsid w:val="005F7F9A"/>
    <w:rsid w:val="00600FCC"/>
    <w:rsid w:val="006020CB"/>
    <w:rsid w:val="006023FB"/>
    <w:rsid w:val="006054DB"/>
    <w:rsid w:val="00610551"/>
    <w:rsid w:val="00613414"/>
    <w:rsid w:val="00614219"/>
    <w:rsid w:val="00637B34"/>
    <w:rsid w:val="00650705"/>
    <w:rsid w:val="00650B22"/>
    <w:rsid w:val="0066098F"/>
    <w:rsid w:val="00682C64"/>
    <w:rsid w:val="006A0139"/>
    <w:rsid w:val="006A25CB"/>
    <w:rsid w:val="006B01AA"/>
    <w:rsid w:val="006B0D3B"/>
    <w:rsid w:val="006B0FA7"/>
    <w:rsid w:val="006C1569"/>
    <w:rsid w:val="006E0D58"/>
    <w:rsid w:val="006E7B49"/>
    <w:rsid w:val="006F1705"/>
    <w:rsid w:val="00705FEA"/>
    <w:rsid w:val="00715651"/>
    <w:rsid w:val="00716A0C"/>
    <w:rsid w:val="00716F62"/>
    <w:rsid w:val="00721CCA"/>
    <w:rsid w:val="00723E88"/>
    <w:rsid w:val="00733C7F"/>
    <w:rsid w:val="00746390"/>
    <w:rsid w:val="007557B1"/>
    <w:rsid w:val="0075728C"/>
    <w:rsid w:val="007754ED"/>
    <w:rsid w:val="00776DA5"/>
    <w:rsid w:val="007873A3"/>
    <w:rsid w:val="00795F91"/>
    <w:rsid w:val="007A5E6F"/>
    <w:rsid w:val="007C5EEF"/>
    <w:rsid w:val="007D1B1E"/>
    <w:rsid w:val="007D7B78"/>
    <w:rsid w:val="007F0998"/>
    <w:rsid w:val="007F6FE5"/>
    <w:rsid w:val="0080335D"/>
    <w:rsid w:val="008043BC"/>
    <w:rsid w:val="008114B4"/>
    <w:rsid w:val="00816F1C"/>
    <w:rsid w:val="00831C52"/>
    <w:rsid w:val="00834572"/>
    <w:rsid w:val="008359BB"/>
    <w:rsid w:val="0086286E"/>
    <w:rsid w:val="008651E1"/>
    <w:rsid w:val="00884E6F"/>
    <w:rsid w:val="008910B7"/>
    <w:rsid w:val="00894788"/>
    <w:rsid w:val="008957AC"/>
    <w:rsid w:val="008A502F"/>
    <w:rsid w:val="008E0883"/>
    <w:rsid w:val="008E384D"/>
    <w:rsid w:val="008E420A"/>
    <w:rsid w:val="008E494D"/>
    <w:rsid w:val="008E4DDE"/>
    <w:rsid w:val="008F0287"/>
    <w:rsid w:val="008F37BA"/>
    <w:rsid w:val="009121F6"/>
    <w:rsid w:val="00921464"/>
    <w:rsid w:val="00935687"/>
    <w:rsid w:val="0096036C"/>
    <w:rsid w:val="0096610C"/>
    <w:rsid w:val="00993CFC"/>
    <w:rsid w:val="0099492C"/>
    <w:rsid w:val="009A02D6"/>
    <w:rsid w:val="009A4848"/>
    <w:rsid w:val="009A48E5"/>
    <w:rsid w:val="009A52DE"/>
    <w:rsid w:val="009D3FF9"/>
    <w:rsid w:val="009D404B"/>
    <w:rsid w:val="009F0E9E"/>
    <w:rsid w:val="009F65DA"/>
    <w:rsid w:val="00A03E74"/>
    <w:rsid w:val="00A0425F"/>
    <w:rsid w:val="00A14E6E"/>
    <w:rsid w:val="00A16652"/>
    <w:rsid w:val="00A306FD"/>
    <w:rsid w:val="00A33CF5"/>
    <w:rsid w:val="00A41FB0"/>
    <w:rsid w:val="00A85513"/>
    <w:rsid w:val="00AA0F78"/>
    <w:rsid w:val="00AA5619"/>
    <w:rsid w:val="00AA591D"/>
    <w:rsid w:val="00AC38FC"/>
    <w:rsid w:val="00AC3997"/>
    <w:rsid w:val="00AC4F87"/>
    <w:rsid w:val="00AD4958"/>
    <w:rsid w:val="00B065F8"/>
    <w:rsid w:val="00B1017E"/>
    <w:rsid w:val="00B2209F"/>
    <w:rsid w:val="00B250C2"/>
    <w:rsid w:val="00B40CFE"/>
    <w:rsid w:val="00B4529E"/>
    <w:rsid w:val="00B66E17"/>
    <w:rsid w:val="00BB7EDA"/>
    <w:rsid w:val="00BC32A0"/>
    <w:rsid w:val="00BC58D2"/>
    <w:rsid w:val="00BC6457"/>
    <w:rsid w:val="00BD2581"/>
    <w:rsid w:val="00BE2B58"/>
    <w:rsid w:val="00BF3E57"/>
    <w:rsid w:val="00BF70CC"/>
    <w:rsid w:val="00C06F45"/>
    <w:rsid w:val="00C1024A"/>
    <w:rsid w:val="00C10FE3"/>
    <w:rsid w:val="00C2337C"/>
    <w:rsid w:val="00C34F21"/>
    <w:rsid w:val="00C37D59"/>
    <w:rsid w:val="00C44291"/>
    <w:rsid w:val="00C50A1D"/>
    <w:rsid w:val="00C573E5"/>
    <w:rsid w:val="00C70D1F"/>
    <w:rsid w:val="00C77E97"/>
    <w:rsid w:val="00C83FEC"/>
    <w:rsid w:val="00CA2BA0"/>
    <w:rsid w:val="00CB3157"/>
    <w:rsid w:val="00CB73C4"/>
    <w:rsid w:val="00D00965"/>
    <w:rsid w:val="00D03EDF"/>
    <w:rsid w:val="00D05E38"/>
    <w:rsid w:val="00D130C6"/>
    <w:rsid w:val="00D13D0E"/>
    <w:rsid w:val="00D20CE3"/>
    <w:rsid w:val="00D21964"/>
    <w:rsid w:val="00D21B6C"/>
    <w:rsid w:val="00D27FB5"/>
    <w:rsid w:val="00D37F26"/>
    <w:rsid w:val="00D4284A"/>
    <w:rsid w:val="00D50613"/>
    <w:rsid w:val="00D531F2"/>
    <w:rsid w:val="00D54AFA"/>
    <w:rsid w:val="00D617ED"/>
    <w:rsid w:val="00D71913"/>
    <w:rsid w:val="00DA5AF2"/>
    <w:rsid w:val="00DB06B1"/>
    <w:rsid w:val="00DB57E7"/>
    <w:rsid w:val="00DD6B94"/>
    <w:rsid w:val="00DE67B9"/>
    <w:rsid w:val="00E00A00"/>
    <w:rsid w:val="00E07549"/>
    <w:rsid w:val="00E07A1B"/>
    <w:rsid w:val="00E14E66"/>
    <w:rsid w:val="00E158F6"/>
    <w:rsid w:val="00E20701"/>
    <w:rsid w:val="00E229BA"/>
    <w:rsid w:val="00E2406A"/>
    <w:rsid w:val="00E53A49"/>
    <w:rsid w:val="00E74A38"/>
    <w:rsid w:val="00E762BB"/>
    <w:rsid w:val="00E8085E"/>
    <w:rsid w:val="00EA08DD"/>
    <w:rsid w:val="00EA6D73"/>
    <w:rsid w:val="00EB2A70"/>
    <w:rsid w:val="00EB4366"/>
    <w:rsid w:val="00ED441E"/>
    <w:rsid w:val="00EE4B13"/>
    <w:rsid w:val="00EF676B"/>
    <w:rsid w:val="00F03B75"/>
    <w:rsid w:val="00F0455F"/>
    <w:rsid w:val="00F12846"/>
    <w:rsid w:val="00F21B59"/>
    <w:rsid w:val="00F309A0"/>
    <w:rsid w:val="00F351AE"/>
    <w:rsid w:val="00F363E5"/>
    <w:rsid w:val="00F476F2"/>
    <w:rsid w:val="00F62843"/>
    <w:rsid w:val="00F65781"/>
    <w:rsid w:val="00F72B59"/>
    <w:rsid w:val="00F818EC"/>
    <w:rsid w:val="00F83ABE"/>
    <w:rsid w:val="00F83AD4"/>
    <w:rsid w:val="00F94FF3"/>
    <w:rsid w:val="00FA036C"/>
    <w:rsid w:val="00FA1BDE"/>
    <w:rsid w:val="00FA52F2"/>
    <w:rsid w:val="00FB170E"/>
    <w:rsid w:val="00FB79AD"/>
    <w:rsid w:val="00FC4CD3"/>
    <w:rsid w:val="00FC62B2"/>
    <w:rsid w:val="00FD003C"/>
    <w:rsid w:val="00FD3194"/>
    <w:rsid w:val="00FD3E42"/>
    <w:rsid w:val="00FF2590"/>
    <w:rsid w:val="00FF3F03"/>
    <w:rsid w:val="00FF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01C2B"/>
  <w15:chartTrackingRefBased/>
  <w15:docId w15:val="{7E69B0AB-C39E-6542-8308-421E451F1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73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3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3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3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3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3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3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3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3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3E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3E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3E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3E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3E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3E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573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3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3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3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3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3E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5F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5F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5F91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7572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4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菊 孟</dc:creator>
  <cp:keywords/>
  <dc:description/>
  <cp:lastModifiedBy>爱菊 孟</cp:lastModifiedBy>
  <cp:revision>26</cp:revision>
  <dcterms:created xsi:type="dcterms:W3CDTF">2025-11-09T03:33:00Z</dcterms:created>
  <dcterms:modified xsi:type="dcterms:W3CDTF">2026-02-13T15:59:00Z</dcterms:modified>
</cp:coreProperties>
</file>